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0CC9D0">
      <w:pPr>
        <w:spacing w:line="360" w:lineRule="auto"/>
        <w:jc w:val="center"/>
        <w:rPr>
          <w:rFonts w:cs="Times New Roman"/>
          <w:b/>
          <w:bCs/>
        </w:rPr>
      </w:pPr>
      <w:r>
        <w:rPr>
          <w:rFonts w:hint="eastAsia" w:cs="Times New Roman"/>
          <w:b/>
          <w:bCs/>
        </w:rPr>
        <w:t>Supplementary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cs="Times New Roman"/>
          <w:b/>
          <w:bCs/>
        </w:rPr>
        <w:t xml:space="preserve">Table </w:t>
      </w:r>
      <w:r>
        <w:rPr>
          <w:rFonts w:hint="eastAsia" w:cs="Times New Roman"/>
          <w:b/>
          <w:bCs/>
          <w:lang w:val="en-US" w:eastAsia="zh-CN"/>
        </w:rPr>
        <w:t>S3</w:t>
      </w:r>
      <w:bookmarkStart w:id="0" w:name="_GoBack"/>
      <w:bookmarkEnd w:id="0"/>
      <w:r>
        <w:rPr>
          <w:rFonts w:hint="eastAsia" w:cs="Times New Roman"/>
          <w:b/>
          <w:bCs/>
        </w:rPr>
        <w:t xml:space="preserve"> Survey results of coping styles in CHC patients [n = 192, n (%), score]</w:t>
      </w:r>
    </w:p>
    <w:tbl>
      <w:tblPr>
        <w:tblStyle w:val="3"/>
        <w:tblpPr w:leftFromText="180" w:rightFromText="180" w:vertAnchor="text" w:horzAnchor="page" w:tblpX="536" w:tblpY="471"/>
        <w:tblOverlap w:val="never"/>
        <w:tblW w:w="55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203"/>
        <w:gridCol w:w="1427"/>
        <w:gridCol w:w="1448"/>
        <w:gridCol w:w="1349"/>
        <w:gridCol w:w="1436"/>
      </w:tblGrid>
      <w:tr w14:paraId="6A23D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40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1A6E89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63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B367D6A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Not 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adopt</w:t>
            </w:r>
            <w:r>
              <w:rPr>
                <w:rFonts w:cs="Times New Roman"/>
                <w:b/>
                <w:bCs/>
                <w:sz w:val="21"/>
                <w:szCs w:val="21"/>
              </w:rPr>
              <w:t>ed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476360F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Occasionally 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adopt</w:t>
            </w:r>
            <w:r>
              <w:rPr>
                <w:rFonts w:cs="Times New Roman"/>
                <w:b/>
                <w:bCs/>
                <w:sz w:val="21"/>
                <w:szCs w:val="21"/>
              </w:rPr>
              <w:t>ed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6049C50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ometimes 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adopt</w:t>
            </w:r>
            <w:r>
              <w:rPr>
                <w:rFonts w:cs="Times New Roman"/>
                <w:b/>
                <w:bCs/>
                <w:sz w:val="21"/>
                <w:szCs w:val="21"/>
              </w:rPr>
              <w:t>ed</w:t>
            </w:r>
          </w:p>
        </w:tc>
        <w:tc>
          <w:tcPr>
            <w:tcW w:w="7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9ED921C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egularly </w:t>
            </w:r>
            <w:r>
              <w:rPr>
                <w:rFonts w:hint="eastAsia" w:cs="Times New Roman"/>
                <w:b/>
                <w:bCs/>
                <w:sz w:val="21"/>
                <w:szCs w:val="21"/>
              </w:rPr>
              <w:t>adopt</w:t>
            </w:r>
            <w:r>
              <w:rPr>
                <w:rFonts w:cs="Times New Roman"/>
                <w:b/>
                <w:bCs/>
                <w:sz w:val="21"/>
                <w:szCs w:val="21"/>
              </w:rPr>
              <w:t>ed</w:t>
            </w:r>
          </w:p>
        </w:tc>
        <w:tc>
          <w:tcPr>
            <w:tcW w:w="75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A0B2F57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 w14:paraId="558A3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40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BFDDB45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sitive coping</w:t>
            </w:r>
          </w:p>
        </w:tc>
        <w:tc>
          <w:tcPr>
            <w:tcW w:w="63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4D1E63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378D70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DDD9FE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A4C268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66ED91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2.23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3.37</w:t>
            </w:r>
          </w:p>
        </w:tc>
      </w:tr>
      <w:tr w14:paraId="003E8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5AA5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 Seeking relief through work, study, or other activitie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2F7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 (7.2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41D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 (16.1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BB7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 (29.6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7C1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 (46.8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0B0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2525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AB5AABF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 Talking to others to share inner worrie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53B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F5D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 (24.4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08D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910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 (25.5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3FA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BE2D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5D119174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 Trying to see the positive aspects of thing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EEA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 (5.7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2D0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38A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 (31.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AFE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6 (50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70A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B200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842C47F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 Changing my perspective and rediscovering what is important in life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152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 (9.9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4AE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 (22.4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D35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 (33.3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874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 (34.3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94B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8FEC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67F0BF6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 Not taking problems too seriously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C9C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 (8.8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1F2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 (21.3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B2F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0E8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6E9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BEA2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08EF9FD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 Standing my ground and fighting for what I want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0DF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 (13.5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994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 (24.4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B78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 (33.3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AFA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 (28.6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920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499B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0A7F5D8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 Finding several different ways to solve problem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148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 (11.9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FCD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 (20.3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C69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1 (36.9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3E9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E33CF0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BB50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79E4533">
            <w:pPr>
              <w:widowControl/>
              <w:spacing w:line="21" w:lineRule="atLeast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 Seeking advice from relatives, friends, or classmate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788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 (16.1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224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2.9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5B0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EA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28.1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94E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8F42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49E37964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 Changing some of my previous approaches or addressing personal issue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CC7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 (6.7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E01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 (17.7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D8C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9 (35.9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1EE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 (39.5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C71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4231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69B80A84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 Learning from how others have handled similar difficult situation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54C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171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 (28.6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8B7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44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 (14.0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4D3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20AA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4283FA22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 Seeking hobbies and actively participating in recreational activitie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B79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 (19.2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733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 (27.6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46B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28.1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B67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 (25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DBB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F7CC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E2BE73C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. Trying to restrain my disappointment, regret, sadness, and anger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A91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 (9.9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84F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 (19.2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A92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8BA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 (38.0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ED5E9F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009C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6CA9">
            <w:pPr>
              <w:widowControl/>
              <w:spacing w:line="21" w:lineRule="atLeast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gative coping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860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C2C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4F0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77A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6A6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1.44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.76</w:t>
            </w:r>
          </w:p>
        </w:tc>
      </w:tr>
      <w:tr w14:paraId="6564B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53224A6B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 Trying to rest or take a vacation to temporarily set aside problems/worrie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C14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2.9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11B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56C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 (27.6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D9D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 (16.6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6E4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0FFC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635296EA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4. Using smoking, drinking, medication, or eating to relieve worrie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67D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1 (63.0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C02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 (20.3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B3C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 (9.9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9D2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 (6.7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90D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DF61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073532C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. Believing time will change the situation and the only thing to do is wait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76F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 (20.3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62C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 (31.7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5AF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 (27.6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8B1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 (20.3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2D8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ED59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60DB754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 Trying to forget the whole thing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D8B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13E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878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E9E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 (21.3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9D2961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9D23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534FCD6A">
            <w:pPr>
              <w:widowControl/>
              <w:spacing w:line="21" w:lineRule="atLeast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 Relying on others to solve problems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32C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1 (36.9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AD6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 (26.0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147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 (24.4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278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F0B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C188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14058E4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8. Accepting reality because there is no other way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E4B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 (8.8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272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D14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41C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3 (43.2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010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A36A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43F9A8E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9. Fantasizing that a miracle might change the situation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074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.02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633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28.1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442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 (23.9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03E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9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BBE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FDA4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40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D8DE4DE">
            <w:pPr>
              <w:spacing w:line="360" w:lineRule="auto"/>
              <w:jc w:val="left"/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. Comforting myself.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91FAC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 (7.81)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4F88B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 (16.15)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3D23E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 (33.33)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96668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2 (42.71)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E8F3B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088090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6E6238"/>
    <w:rsid w:val="589D01FE"/>
    <w:rsid w:val="6966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9</Words>
  <Characters>2187</Characters>
  <Lines>0</Lines>
  <Paragraphs>0</Paragraphs>
  <TotalTime>0</TotalTime>
  <ScaleCrop>false</ScaleCrop>
  <LinksUpToDate>false</LinksUpToDate>
  <CharactersWithSpaces>249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7:01:00Z</dcterms:created>
  <dc:creator>10105</dc:creator>
  <cp:lastModifiedBy>Administrator</cp:lastModifiedBy>
  <dcterms:modified xsi:type="dcterms:W3CDTF">2025-12-09T09:2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WIyZTI1NGZhN2I1ZjFlODBhZjk3MjI0OGU4NWExOTkiLCJ1c2VySWQiOiIxNjYzNDM3MjYzIn0=</vt:lpwstr>
  </property>
  <property fmtid="{D5CDD505-2E9C-101B-9397-08002B2CF9AE}" pid="4" name="ICV">
    <vt:lpwstr>BF66E7A4B06A4877B94CA17321C8C021_12</vt:lpwstr>
  </property>
</Properties>
</file>